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8BDFF" w14:textId="50569EA3" w:rsidR="000E007A" w:rsidRPr="00531DDE" w:rsidRDefault="000E007A" w:rsidP="00531DDE">
      <w:pPr>
        <w:spacing w:after="0" w:line="240" w:lineRule="auto"/>
        <w:ind w:left="-540"/>
        <w:rPr>
          <w:rFonts w:ascii="Times New Roman" w:hAnsi="Times New Roman" w:cs="Times New Roman"/>
          <w:sz w:val="24"/>
          <w:szCs w:val="24"/>
        </w:rPr>
      </w:pPr>
      <w:r w:rsidRPr="00EF4B96">
        <w:rPr>
          <w:rFonts w:ascii="Times New Roman" w:hAnsi="Times New Roman" w:cs="Times New Roman"/>
          <w:b/>
          <w:sz w:val="24"/>
          <w:szCs w:val="24"/>
        </w:rPr>
        <w:t>Supplementary</w:t>
      </w:r>
      <w:r w:rsidR="007A22A3" w:rsidRPr="00EF4B9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F4B9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BD668E">
        <w:rPr>
          <w:rFonts w:ascii="Times New Roman" w:hAnsi="Times New Roman" w:cs="Times New Roman"/>
          <w:b/>
          <w:sz w:val="24"/>
          <w:szCs w:val="24"/>
        </w:rPr>
        <w:t>.</w:t>
      </w:r>
      <w:r w:rsidR="00F910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1DDE">
        <w:rPr>
          <w:rFonts w:ascii="Times New Roman" w:hAnsi="Times New Roman" w:cs="Times New Roman"/>
          <w:sz w:val="24"/>
          <w:szCs w:val="24"/>
        </w:rPr>
        <w:t>Search strings used to obtain all vertebrate virus sequences to build custom Centrifuge database to taxonomically classify sequencing reads.</w:t>
      </w:r>
    </w:p>
    <w:tbl>
      <w:tblPr>
        <w:tblStyle w:val="TableGrid"/>
        <w:tblW w:w="14220" w:type="dxa"/>
        <w:tblInd w:w="-545" w:type="dxa"/>
        <w:tblLook w:val="04A0" w:firstRow="1" w:lastRow="0" w:firstColumn="1" w:lastColumn="0" w:noHBand="0" w:noVBand="1"/>
      </w:tblPr>
      <w:tblGrid>
        <w:gridCol w:w="1350"/>
        <w:gridCol w:w="1350"/>
        <w:gridCol w:w="9810"/>
        <w:gridCol w:w="1710"/>
      </w:tblGrid>
      <w:tr w:rsidR="007A22A3" w14:paraId="170DF8AF" w14:textId="77777777" w:rsidTr="00F91040">
        <w:tc>
          <w:tcPr>
            <w:tcW w:w="1350" w:type="dxa"/>
            <w:vAlign w:val="center"/>
          </w:tcPr>
          <w:p w14:paraId="0DF414ED" w14:textId="0B30B428" w:rsidR="007A22A3" w:rsidRDefault="007A22A3" w:rsidP="00531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ntrifuge Index</w:t>
            </w:r>
          </w:p>
        </w:tc>
        <w:tc>
          <w:tcPr>
            <w:tcW w:w="1350" w:type="dxa"/>
            <w:vAlign w:val="center"/>
          </w:tcPr>
          <w:p w14:paraId="67D39173" w14:textId="729C1BA0" w:rsidR="007A22A3" w:rsidRDefault="007A22A3" w:rsidP="00531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Sequences</w:t>
            </w:r>
          </w:p>
        </w:tc>
        <w:tc>
          <w:tcPr>
            <w:tcW w:w="9810" w:type="dxa"/>
            <w:vAlign w:val="center"/>
          </w:tcPr>
          <w:p w14:paraId="3A7FE250" w14:textId="69DCC14F" w:rsidR="007A22A3" w:rsidRDefault="007A22A3" w:rsidP="00531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</w:p>
        </w:tc>
        <w:tc>
          <w:tcPr>
            <w:tcW w:w="1710" w:type="dxa"/>
            <w:vAlign w:val="center"/>
          </w:tcPr>
          <w:p w14:paraId="5719E25D" w14:textId="3A55DDF4" w:rsidR="007A22A3" w:rsidRDefault="007A22A3" w:rsidP="00531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of Download</w:t>
            </w:r>
          </w:p>
        </w:tc>
      </w:tr>
      <w:tr w:rsidR="007A22A3" w14:paraId="3760A0D7" w14:textId="77777777" w:rsidTr="00F91040">
        <w:tc>
          <w:tcPr>
            <w:tcW w:w="1350" w:type="dxa"/>
            <w:vAlign w:val="center"/>
          </w:tcPr>
          <w:p w14:paraId="0E09FE76" w14:textId="33A66A76" w:rsidR="007A22A3" w:rsidRPr="00F91040" w:rsidRDefault="00F91040" w:rsidP="00F91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91040">
              <w:rPr>
                <w:rFonts w:ascii="Times New Roman" w:hAnsi="Times New Roman" w:cs="Times New Roman"/>
                <w:sz w:val="24"/>
                <w:szCs w:val="24"/>
              </w:rPr>
              <w:t>ll vertebrate virus index</w:t>
            </w:r>
          </w:p>
        </w:tc>
        <w:tc>
          <w:tcPr>
            <w:tcW w:w="1350" w:type="dxa"/>
            <w:vAlign w:val="center"/>
          </w:tcPr>
          <w:p w14:paraId="3073A0C7" w14:textId="0E0C1F36" w:rsidR="007A22A3" w:rsidRDefault="00F91040" w:rsidP="00F910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,550</w:t>
            </w:r>
          </w:p>
        </w:tc>
        <w:tc>
          <w:tcPr>
            <w:tcW w:w="9810" w:type="dxa"/>
          </w:tcPr>
          <w:p w14:paraId="5EEBB6B3" w14:textId="7BEFC4B8" w:rsidR="007A22A3" w:rsidRDefault="00F910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txid10292[ORGN] OR txid548682[ORGN] OR txid10508[ORGN] OR txid151340[ORGN] OR txid151341[ORGN] OR txid137992[ORGN] OR txid10486[ORGN] OR txid10240[ORGN] OR txid687329[ORGN] OR txid39724[ORGN] OR txid1542744[ORGN] OR txid10780[ORGN] OR txid10993[ORGN] OR txid585893[ORGN] OR txid10880[ORGN] OR txid291484[ORGN] OR txid76803[ORGN] OR txid11118[ORGN] OR txid12058[ORGN] OR txid39733[ORGN] OR txid11974[ORGN] OR txid11050[ORGN] OR txid12283[ORGN] OR txid11018[ORGN] OR txid178830[ORGN] OR txid1513294[ORGN] OR txid11270[ORGN] OR txid11266[ORGN] OR txid11158[ORGN] OR txid11617[ORGN] OR "</w:t>
            </w:r>
            <w:proofErr w:type="spellStart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ribunyaviridae</w:t>
            </w:r>
            <w:proofErr w:type="spellEnd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[Organism] OR txid11308[ORGN] OR txid11632[ORGN] OR txid10404[ORGN]) NOT phage[All Fields] NOT patent[All Fields] NOT unverified[Title] NOT vector[Title] NOT synthetic[Title] NOT chimeric[Title] NOT </w:t>
            </w:r>
            <w:proofErr w:type="spellStart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NA</w:t>
            </w:r>
            <w:proofErr w:type="spellEnd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NOT txid28384[ORGN] NOT method[Title] NOT "partial"[Title] NOT "region"[Title] NOT "uncultured virus"[Organism] AND 00000000101[SLEN] : 00001300000[SLEN] AND ("complete genome" OR "complete segment" OR "whole genome" OR "full genome" OR "whole segment" OR "full segment")</w:t>
            </w:r>
          </w:p>
        </w:tc>
        <w:tc>
          <w:tcPr>
            <w:tcW w:w="1710" w:type="dxa"/>
            <w:vAlign w:val="center"/>
          </w:tcPr>
          <w:p w14:paraId="13CCEB03" w14:textId="48CE70A8" w:rsidR="007A22A3" w:rsidRDefault="00F91040" w:rsidP="00F910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6E1">
              <w:rPr>
                <w:rFonts w:ascii="Times New Roman" w:hAnsi="Times New Roman" w:cs="Times New Roman"/>
                <w:sz w:val="24"/>
                <w:szCs w:val="24"/>
              </w:rPr>
              <w:t>15 March 2019</w:t>
            </w:r>
          </w:p>
        </w:tc>
      </w:tr>
      <w:tr w:rsidR="007A22A3" w14:paraId="0EC33A31" w14:textId="77777777" w:rsidTr="00F91040">
        <w:tc>
          <w:tcPr>
            <w:tcW w:w="1350" w:type="dxa"/>
            <w:vAlign w:val="center"/>
          </w:tcPr>
          <w:p w14:paraId="11072E47" w14:textId="793ECB73" w:rsidR="007A22A3" w:rsidRPr="00F91040" w:rsidRDefault="00F91040" w:rsidP="00F91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91040">
              <w:rPr>
                <w:rFonts w:ascii="Times New Roman" w:hAnsi="Times New Roman" w:cs="Times New Roman"/>
                <w:sz w:val="24"/>
                <w:szCs w:val="24"/>
              </w:rPr>
              <w:t>ll vertebrate virus index without CDV sequences</w:t>
            </w:r>
          </w:p>
        </w:tc>
        <w:tc>
          <w:tcPr>
            <w:tcW w:w="1350" w:type="dxa"/>
            <w:vAlign w:val="center"/>
          </w:tcPr>
          <w:p w14:paraId="5B8708EC" w14:textId="2148B8E7" w:rsidR="007A22A3" w:rsidRPr="00F91040" w:rsidRDefault="00F91040" w:rsidP="00F91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40">
              <w:rPr>
                <w:rFonts w:ascii="Times New Roman" w:hAnsi="Times New Roman" w:cs="Times New Roman"/>
                <w:sz w:val="24"/>
                <w:szCs w:val="24"/>
              </w:rPr>
              <w:t>84,729</w:t>
            </w:r>
          </w:p>
        </w:tc>
        <w:tc>
          <w:tcPr>
            <w:tcW w:w="9810" w:type="dxa"/>
          </w:tcPr>
          <w:p w14:paraId="666E293D" w14:textId="2DF0ECCB" w:rsidR="007A22A3" w:rsidRDefault="007A2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txid10292[ORGN] OR txid548682[ORGN] OR txid10508[ORGN] OR txid151340[ORGN] OR txid151341[ORGN] OR txid137992[ORGN] OR txid10486[ORGN] OR txid10240[ORGN] OR txid687329[ORGN] OR txid39724[ORGN] OR txid1542744[ORGN] OR txid10780[ORGN] OR txid10993[ORGN] OR txid585893[ORGN] OR txid10880[ORGN] OR txid291484[ORGN] OR txid76803[ORGN] OR txid11118[ORGN] OR txid12058[ORGN] OR txid39733[ORGN] OR txid11974[ORGN] OR txid11050[ORGN] OR txid12283[ORGN] OR txid11018[ORGN] OR txid178830[ORGN] OR txid1513294[ORGN] OR txid11270[ORGN] OR txid11266[ORGN] OR txid11158[ORGN] OR txid11617[ORGN] OR "</w:t>
            </w:r>
            <w:proofErr w:type="spellStart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ribunyaviridae</w:t>
            </w:r>
            <w:proofErr w:type="spellEnd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[Organism] OR txid11308[ORGN] OR txid11632[ORGN] OR txid10404[ORGN]) NOT phage[All Fields] NOT patent[All Fields] NOT unverified[Title] NOT vector[Title] NOT synthetic[Title] NOT chimeric[Title] NOT </w:t>
            </w:r>
            <w:proofErr w:type="spellStart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NA</w:t>
            </w:r>
            <w:proofErr w:type="spellEnd"/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NOT txid28384[ORGN] NOT method[Title] NOT "partial"[Title] NOT "region"[Title] NOT "uncultured virus"[Organism] AND 00000000101[SLEN] : 00001300000[SLEN] AND ("complete genome" OR "complete segment" OR "whole genome" OR "full genome" OR "whole segment" OR "full segment") NOT txid11232[ORGN] NOT </w:t>
            </w: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xid11233[ORGN] NOT txid82828[ORGN] NOT txid82827[ORGN] NOT txid82826[ORGN] NOT "Canine Morbillivirus" NOT "Canine Distemper" )</w:t>
            </w:r>
          </w:p>
        </w:tc>
        <w:tc>
          <w:tcPr>
            <w:tcW w:w="1710" w:type="dxa"/>
            <w:vAlign w:val="center"/>
          </w:tcPr>
          <w:p w14:paraId="2B30EB65" w14:textId="2EDED28B" w:rsidR="007A22A3" w:rsidRDefault="00F91040" w:rsidP="00F910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2 April 2019</w:t>
            </w:r>
          </w:p>
        </w:tc>
      </w:tr>
    </w:tbl>
    <w:p w14:paraId="058D0623" w14:textId="4C23FEF1" w:rsidR="007A22A3" w:rsidRPr="00BD668E" w:rsidRDefault="007A22A3">
      <w:pPr>
        <w:rPr>
          <w:rFonts w:ascii="Times New Roman" w:hAnsi="Times New Roman" w:cs="Times New Roman"/>
          <w:b/>
          <w:sz w:val="24"/>
          <w:szCs w:val="24"/>
        </w:rPr>
        <w:sectPr w:rsidR="007A22A3" w:rsidRPr="00BD668E" w:rsidSect="007A22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161"/>
        <w:tblW w:w="13125" w:type="dxa"/>
        <w:tblLook w:val="04A0" w:firstRow="1" w:lastRow="0" w:firstColumn="1" w:lastColumn="0" w:noHBand="0" w:noVBand="1"/>
      </w:tblPr>
      <w:tblGrid>
        <w:gridCol w:w="1228"/>
        <w:gridCol w:w="1638"/>
        <w:gridCol w:w="1471"/>
        <w:gridCol w:w="7348"/>
        <w:gridCol w:w="1440"/>
      </w:tblGrid>
      <w:tr w:rsidR="0072543F" w:rsidRPr="00BD668E" w14:paraId="10A6DFED" w14:textId="77777777" w:rsidTr="0072543F">
        <w:tc>
          <w:tcPr>
            <w:tcW w:w="1228" w:type="dxa"/>
            <w:vAlign w:val="center"/>
          </w:tcPr>
          <w:p w14:paraId="5B4898D5" w14:textId="77777777" w:rsidR="0072543F" w:rsidRPr="00BD668E" w:rsidRDefault="0072543F" w:rsidP="007A17CA">
            <w:pPr>
              <w:ind w:left="-1193" w:firstLine="12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irus</w:t>
            </w:r>
          </w:p>
        </w:tc>
        <w:tc>
          <w:tcPr>
            <w:tcW w:w="1638" w:type="dxa"/>
            <w:vAlign w:val="center"/>
          </w:tcPr>
          <w:p w14:paraId="0B1C1619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b/>
                <w:sz w:val="24"/>
                <w:szCs w:val="24"/>
              </w:rPr>
              <w:t>Genotyping Region</w:t>
            </w:r>
          </w:p>
        </w:tc>
        <w:tc>
          <w:tcPr>
            <w:tcW w:w="1471" w:type="dxa"/>
            <w:vAlign w:val="center"/>
          </w:tcPr>
          <w:p w14:paraId="4F887414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b/>
                <w:sz w:val="24"/>
                <w:szCs w:val="24"/>
              </w:rPr>
              <w:t>Number of Sequences</w:t>
            </w:r>
          </w:p>
        </w:tc>
        <w:tc>
          <w:tcPr>
            <w:tcW w:w="7348" w:type="dxa"/>
            <w:vAlign w:val="center"/>
          </w:tcPr>
          <w:p w14:paraId="40DA098B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s</w:t>
            </w:r>
          </w:p>
        </w:tc>
        <w:tc>
          <w:tcPr>
            <w:tcW w:w="1440" w:type="dxa"/>
            <w:vAlign w:val="center"/>
          </w:tcPr>
          <w:p w14:paraId="07ACF104" w14:textId="77777777" w:rsidR="0072543F" w:rsidRPr="0055200D" w:rsidRDefault="0072543F" w:rsidP="007A1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122DD0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2543F" w:rsidRPr="00BD668E" w14:paraId="379E0D1F" w14:textId="77777777" w:rsidTr="0072543F">
        <w:tc>
          <w:tcPr>
            <w:tcW w:w="1228" w:type="dxa"/>
            <w:vAlign w:val="center"/>
          </w:tcPr>
          <w:p w14:paraId="6CE946C9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BVDV</w:t>
            </w:r>
          </w:p>
        </w:tc>
        <w:tc>
          <w:tcPr>
            <w:tcW w:w="1638" w:type="dxa"/>
            <w:vAlign w:val="center"/>
          </w:tcPr>
          <w:p w14:paraId="4C4D75FE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D416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  <w:tc>
          <w:tcPr>
            <w:tcW w:w="1471" w:type="dxa"/>
            <w:vAlign w:val="center"/>
          </w:tcPr>
          <w:p w14:paraId="52B47D8B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48" w:type="dxa"/>
          </w:tcPr>
          <w:p w14:paraId="71412964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U180034, AY182155, AY182162, AF144463, AY735490, AF287286, AF287283, AF287285, AF287279, U80902, AY894998, EU163964, KC207075, AB359929, AB359931, GU120259, KC695812, KF154777, BVU18059, AF144469</w:t>
            </w:r>
          </w:p>
        </w:tc>
        <w:tc>
          <w:tcPr>
            <w:tcW w:w="1440" w:type="dxa"/>
            <w:vAlign w:val="center"/>
          </w:tcPr>
          <w:p w14:paraId="6BDDD0BF" w14:textId="374AD950" w:rsidR="0072543F" w:rsidRPr="00524B7D" w:rsidRDefault="00EF4B96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</w:t>
            </w:r>
          </w:p>
        </w:tc>
      </w:tr>
      <w:tr w:rsidR="0072543F" w:rsidRPr="00BD668E" w14:paraId="4D8059D9" w14:textId="77777777" w:rsidTr="0072543F">
        <w:tc>
          <w:tcPr>
            <w:tcW w:w="1228" w:type="dxa"/>
            <w:vAlign w:val="center"/>
          </w:tcPr>
          <w:p w14:paraId="456A4118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CDV</w:t>
            </w:r>
          </w:p>
        </w:tc>
        <w:tc>
          <w:tcPr>
            <w:tcW w:w="1638" w:type="dxa"/>
            <w:vAlign w:val="center"/>
          </w:tcPr>
          <w:p w14:paraId="184FFF9A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</w:p>
        </w:tc>
        <w:tc>
          <w:tcPr>
            <w:tcW w:w="1471" w:type="dxa"/>
            <w:vAlign w:val="center"/>
          </w:tcPr>
          <w:p w14:paraId="500D6E2B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48" w:type="dxa"/>
          </w:tcPr>
          <w:p w14:paraId="2E483C71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C007976, JN836734, AY465925, MH496776, EU098102, KF835413, DQ889188, FJ392651, KC916716, FJ868174, FJ461700, AY964112, HQ403645</w:t>
            </w:r>
          </w:p>
        </w:tc>
        <w:tc>
          <w:tcPr>
            <w:tcW w:w="1440" w:type="dxa"/>
            <w:vAlign w:val="center"/>
          </w:tcPr>
          <w:p w14:paraId="24438635" w14:textId="3506D932" w:rsidR="0072543F" w:rsidRPr="00524B7D" w:rsidRDefault="00EF4B96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</w:t>
            </w:r>
          </w:p>
        </w:tc>
      </w:tr>
      <w:tr w:rsidR="0072543F" w:rsidRPr="00BD668E" w14:paraId="2C6D5B2F" w14:textId="77777777" w:rsidTr="0072543F">
        <w:tc>
          <w:tcPr>
            <w:tcW w:w="1228" w:type="dxa"/>
            <w:vAlign w:val="center"/>
          </w:tcPr>
          <w:p w14:paraId="5003B552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EHDV</w:t>
            </w:r>
          </w:p>
        </w:tc>
        <w:tc>
          <w:tcPr>
            <w:tcW w:w="1638" w:type="dxa"/>
            <w:vAlign w:val="center"/>
          </w:tcPr>
          <w:p w14:paraId="394FDC50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VP2</w:t>
            </w:r>
          </w:p>
        </w:tc>
        <w:tc>
          <w:tcPr>
            <w:tcW w:w="1471" w:type="dxa"/>
            <w:vAlign w:val="center"/>
          </w:tcPr>
          <w:p w14:paraId="47C3B484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48" w:type="dxa"/>
          </w:tcPr>
          <w:p w14:paraId="39F1026C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X965387, AM744988, KU140736, AM745018, AM745028, KF570134, KU523923, LC202948, AM745058</w:t>
            </w:r>
          </w:p>
        </w:tc>
        <w:tc>
          <w:tcPr>
            <w:tcW w:w="1440" w:type="dxa"/>
            <w:vAlign w:val="center"/>
          </w:tcPr>
          <w:p w14:paraId="6DF6B43C" w14:textId="0CEB5E7D" w:rsidR="0072543F" w:rsidRPr="00524B7D" w:rsidRDefault="00EF4B96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</w:t>
            </w:r>
          </w:p>
        </w:tc>
      </w:tr>
      <w:tr w:rsidR="0072543F" w:rsidRPr="00BD668E" w14:paraId="1259EC99" w14:textId="77777777" w:rsidTr="0072543F">
        <w:tc>
          <w:tcPr>
            <w:tcW w:w="1228" w:type="dxa"/>
            <w:vAlign w:val="center"/>
          </w:tcPr>
          <w:p w14:paraId="7A4FD770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IBV</w:t>
            </w:r>
          </w:p>
        </w:tc>
        <w:tc>
          <w:tcPr>
            <w:tcW w:w="1638" w:type="dxa"/>
            <w:vAlign w:val="center"/>
          </w:tcPr>
          <w:p w14:paraId="6408DAD2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S1</w:t>
            </w:r>
          </w:p>
        </w:tc>
        <w:tc>
          <w:tcPr>
            <w:tcW w:w="1471" w:type="dxa"/>
            <w:vAlign w:val="center"/>
          </w:tcPr>
          <w:p w14:paraId="42BFA34C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348" w:type="dxa"/>
          </w:tcPr>
          <w:p w14:paraId="4CE881DC" w14:textId="77777777" w:rsidR="0072543F" w:rsidRPr="00BD668E" w:rsidRDefault="0072543F" w:rsidP="007A17C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 xml:space="preserve">M95169, GU393336, L14069, L18988, U29522, U29519, AY606320, JQ964061, M99482, AF151954, JX182775, X52084, EU914938, X87238, FJ807932, KJ941019, AF419315, AY296744, KC577395, AF349621, DQ064806, KC577382, AF093796, KF757447, EU925393, FN182243, GU301925, M21971, U29450, U77298, DQ059618, GQ265948   </w:t>
            </w:r>
          </w:p>
        </w:tc>
        <w:tc>
          <w:tcPr>
            <w:tcW w:w="1440" w:type="dxa"/>
            <w:vAlign w:val="center"/>
          </w:tcPr>
          <w:p w14:paraId="0ECABA4E" w14:textId="2C0C4F89" w:rsidR="0072543F" w:rsidRPr="00524B7D" w:rsidRDefault="00EF4B96" w:rsidP="007A17C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2543F" w:rsidRPr="00BD668E" w14:paraId="606CB68F" w14:textId="77777777" w:rsidTr="0072543F">
        <w:tc>
          <w:tcPr>
            <w:tcW w:w="1228" w:type="dxa"/>
            <w:vMerge w:val="restart"/>
            <w:vAlign w:val="center"/>
          </w:tcPr>
          <w:p w14:paraId="1ED66E25" w14:textId="783B67C2" w:rsidR="0072543F" w:rsidRPr="00BD668E" w:rsidRDefault="004D416D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638" w:type="dxa"/>
            <w:vAlign w:val="center"/>
          </w:tcPr>
          <w:p w14:paraId="234C3CA3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HA</w:t>
            </w:r>
          </w:p>
        </w:tc>
        <w:tc>
          <w:tcPr>
            <w:tcW w:w="1471" w:type="dxa"/>
            <w:vAlign w:val="center"/>
          </w:tcPr>
          <w:p w14:paraId="3EBEFFB9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48" w:type="dxa"/>
          </w:tcPr>
          <w:p w14:paraId="40653320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258500, MG280408, KY284550, CY195945, KT002528, KY131360, KY013873, MG280398, MG280584, CY241348, CY206244, MG280394, CY195647, KX024583, MF145850, CY195655, CY103892, KR077932</w:t>
            </w:r>
          </w:p>
        </w:tc>
        <w:tc>
          <w:tcPr>
            <w:tcW w:w="1440" w:type="dxa"/>
            <w:vMerge w:val="restart"/>
            <w:vAlign w:val="center"/>
          </w:tcPr>
          <w:p w14:paraId="05672114" w14:textId="02F02CAA" w:rsidR="0072543F" w:rsidRPr="00524B7D" w:rsidRDefault="00EF4B96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</w:t>
            </w:r>
          </w:p>
        </w:tc>
      </w:tr>
      <w:tr w:rsidR="0072543F" w:rsidRPr="00BD668E" w14:paraId="5B50DFDB" w14:textId="77777777" w:rsidTr="0072543F">
        <w:tc>
          <w:tcPr>
            <w:tcW w:w="1228" w:type="dxa"/>
            <w:vMerge/>
            <w:vAlign w:val="center"/>
          </w:tcPr>
          <w:p w14:paraId="45A471ED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50B3731A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1471" w:type="dxa"/>
            <w:vAlign w:val="center"/>
          </w:tcPr>
          <w:p w14:paraId="0F539CC4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48" w:type="dxa"/>
          </w:tcPr>
          <w:p w14:paraId="15B1C966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P137718, KX830941, MG280423, CY195899, KY828820, KJ568419, KY551357, KY130562, MG280527, CY103878, CY125947</w:t>
            </w:r>
          </w:p>
        </w:tc>
        <w:tc>
          <w:tcPr>
            <w:tcW w:w="1440" w:type="dxa"/>
            <w:vMerge/>
            <w:vAlign w:val="center"/>
          </w:tcPr>
          <w:p w14:paraId="6087F863" w14:textId="77777777" w:rsidR="0072543F" w:rsidRPr="00524B7D" w:rsidRDefault="0072543F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72543F" w:rsidRPr="00BD668E" w14:paraId="0418DCF3" w14:textId="77777777" w:rsidTr="0072543F">
        <w:tc>
          <w:tcPr>
            <w:tcW w:w="1228" w:type="dxa"/>
            <w:vAlign w:val="center"/>
          </w:tcPr>
          <w:p w14:paraId="48A8B1FE" w14:textId="77777777" w:rsidR="0072543F" w:rsidRPr="00BD668E" w:rsidRDefault="0072543F" w:rsidP="007A17CA">
            <w:pPr>
              <w:ind w:left="-1193" w:firstLine="126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PRRSV</w:t>
            </w:r>
          </w:p>
        </w:tc>
        <w:tc>
          <w:tcPr>
            <w:tcW w:w="1638" w:type="dxa"/>
            <w:vAlign w:val="center"/>
          </w:tcPr>
          <w:p w14:paraId="0AC14A86" w14:textId="77777777" w:rsidR="0072543F" w:rsidRPr="004D416D" w:rsidRDefault="0072543F" w:rsidP="007A1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16D">
              <w:rPr>
                <w:rFonts w:ascii="Times New Roman" w:hAnsi="Times New Roman" w:cs="Times New Roman"/>
                <w:i/>
                <w:sz w:val="24"/>
                <w:szCs w:val="24"/>
              </w:rPr>
              <w:t>ORF5</w:t>
            </w:r>
          </w:p>
        </w:tc>
        <w:tc>
          <w:tcPr>
            <w:tcW w:w="1471" w:type="dxa"/>
            <w:vAlign w:val="center"/>
          </w:tcPr>
          <w:p w14:paraId="3454A3B6" w14:textId="77777777" w:rsidR="0072543F" w:rsidRPr="00BD668E" w:rsidRDefault="0072543F" w:rsidP="007A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48" w:type="dxa"/>
          </w:tcPr>
          <w:p w14:paraId="2E195D54" w14:textId="77777777" w:rsidR="0072543F" w:rsidRPr="00BD668E" w:rsidRDefault="0072543F" w:rsidP="007A17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F031042, AY743932, M96262, EU071229, DQ324690, EU071235, U87392, EU759139, AF184212, AF494042, AF176466, AF121131, AB175721, EU757121, DQ176019, KU666088, KR154419, JQ656289</w:t>
            </w:r>
          </w:p>
        </w:tc>
        <w:tc>
          <w:tcPr>
            <w:tcW w:w="1440" w:type="dxa"/>
            <w:vAlign w:val="center"/>
          </w:tcPr>
          <w:p w14:paraId="1E1E1BAF" w14:textId="1651AD3B" w:rsidR="0072543F" w:rsidRPr="00524B7D" w:rsidRDefault="00EF4B96" w:rsidP="007A17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</w:tc>
      </w:tr>
    </w:tbl>
    <w:p w14:paraId="5B0F7C8E" w14:textId="7CEEA0EB" w:rsidR="000F3F65" w:rsidRDefault="007A22A3" w:rsidP="007A17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4B96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5D6A59" w:rsidRPr="00EF4B96">
        <w:rPr>
          <w:rFonts w:ascii="Times New Roman" w:hAnsi="Times New Roman" w:cs="Times New Roman"/>
          <w:b/>
          <w:sz w:val="24"/>
          <w:szCs w:val="24"/>
        </w:rPr>
        <w:t>.</w:t>
      </w:r>
      <w:r w:rsidR="005D6A59" w:rsidRPr="00D66C05">
        <w:rPr>
          <w:rFonts w:ascii="Times New Roman" w:hAnsi="Times New Roman" w:cs="Times New Roman"/>
          <w:sz w:val="24"/>
          <w:szCs w:val="24"/>
        </w:rPr>
        <w:t xml:space="preserve"> </w:t>
      </w:r>
      <w:r w:rsidR="0072543F">
        <w:rPr>
          <w:rFonts w:ascii="Times New Roman" w:hAnsi="Times New Roman" w:cs="Times New Roman"/>
          <w:sz w:val="24"/>
          <w:szCs w:val="24"/>
        </w:rPr>
        <w:t xml:space="preserve">Information for sequences used to create custom Centrifuge indices for </w:t>
      </w:r>
      <w:r w:rsidR="009468A8">
        <w:rPr>
          <w:rFonts w:ascii="Times New Roman" w:hAnsi="Times New Roman" w:cs="Times New Roman"/>
          <w:sz w:val="24"/>
          <w:szCs w:val="24"/>
        </w:rPr>
        <w:t xml:space="preserve">lineage </w:t>
      </w:r>
      <w:r w:rsidR="0072543F">
        <w:rPr>
          <w:rFonts w:ascii="Times New Roman" w:hAnsi="Times New Roman" w:cs="Times New Roman"/>
          <w:sz w:val="24"/>
          <w:szCs w:val="24"/>
        </w:rPr>
        <w:t>typing viruses sequenced in this stud</w:t>
      </w:r>
      <w:r w:rsidR="009468A8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B4BDCB" w14:textId="72B239E7" w:rsidR="007A22A3" w:rsidRPr="007A22A3" w:rsidRDefault="007A22A3" w:rsidP="007A22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A22A3">
        <w:rPr>
          <w:rFonts w:ascii="Times New Roman" w:hAnsi="Times New Roman" w:cs="Times New Roman"/>
          <w:sz w:val="24"/>
          <w:szCs w:val="24"/>
        </w:rPr>
        <w:t xml:space="preserve">BVDV= bovine viral diarrhea virus; CDV = canine distemper virus; EHDV = epizootic hemorrhagic disease virus; </w:t>
      </w:r>
      <w:r w:rsidRPr="004D416D">
        <w:rPr>
          <w:rFonts w:ascii="Times New Roman" w:hAnsi="Times New Roman" w:cs="Times New Roman"/>
          <w:i/>
          <w:sz w:val="24"/>
          <w:szCs w:val="24"/>
        </w:rPr>
        <w:t>H</w:t>
      </w:r>
      <w:r w:rsidRPr="007A22A3">
        <w:rPr>
          <w:rFonts w:ascii="Times New Roman" w:hAnsi="Times New Roman" w:cs="Times New Roman"/>
          <w:sz w:val="24"/>
          <w:szCs w:val="24"/>
        </w:rPr>
        <w:t xml:space="preserve"> = hemagglutinin; </w:t>
      </w:r>
      <w:r w:rsidRPr="004D416D">
        <w:rPr>
          <w:rFonts w:ascii="Times New Roman" w:hAnsi="Times New Roman" w:cs="Times New Roman"/>
          <w:i/>
          <w:sz w:val="24"/>
          <w:szCs w:val="24"/>
        </w:rPr>
        <w:t>HA</w:t>
      </w:r>
      <w:r w:rsidRPr="007A22A3">
        <w:rPr>
          <w:rFonts w:ascii="Times New Roman" w:hAnsi="Times New Roman" w:cs="Times New Roman"/>
          <w:sz w:val="24"/>
          <w:szCs w:val="24"/>
        </w:rPr>
        <w:t xml:space="preserve"> = hemagglutinin; </w:t>
      </w:r>
      <w:r w:rsidR="004D416D">
        <w:rPr>
          <w:rFonts w:ascii="Times New Roman" w:hAnsi="Times New Roman" w:cs="Times New Roman"/>
          <w:sz w:val="24"/>
          <w:szCs w:val="24"/>
        </w:rPr>
        <w:t xml:space="preserve">IAV = influence A virus; </w:t>
      </w:r>
      <w:r w:rsidRPr="007A22A3">
        <w:rPr>
          <w:rFonts w:ascii="Times New Roman" w:hAnsi="Times New Roman" w:cs="Times New Roman"/>
          <w:sz w:val="24"/>
          <w:szCs w:val="24"/>
        </w:rPr>
        <w:t xml:space="preserve">IBV = infectious bronchitis virus; </w:t>
      </w:r>
      <w:r w:rsidRPr="004D416D">
        <w:rPr>
          <w:rFonts w:ascii="Times New Roman" w:hAnsi="Times New Roman" w:cs="Times New Roman"/>
          <w:i/>
          <w:sz w:val="24"/>
          <w:szCs w:val="24"/>
        </w:rPr>
        <w:t>NA</w:t>
      </w:r>
      <w:r w:rsidRPr="007A22A3">
        <w:rPr>
          <w:rFonts w:ascii="Times New Roman" w:hAnsi="Times New Roman" w:cs="Times New Roman"/>
          <w:sz w:val="24"/>
          <w:szCs w:val="24"/>
        </w:rPr>
        <w:t xml:space="preserve"> = neuraminid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A22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416D">
        <w:rPr>
          <w:rFonts w:ascii="Times New Roman" w:hAnsi="Times New Roman" w:cs="Times New Roman"/>
          <w:i/>
          <w:sz w:val="24"/>
          <w:szCs w:val="24"/>
        </w:rPr>
        <w:t>N</w:t>
      </w:r>
      <w:r w:rsidRPr="004D416D">
        <w:rPr>
          <w:rFonts w:ascii="Times New Roman" w:hAnsi="Times New Roman" w:cs="Times New Roman"/>
          <w:i/>
          <w:sz w:val="24"/>
          <w:szCs w:val="24"/>
          <w:vertAlign w:val="superscript"/>
        </w:rPr>
        <w:t>pro</w:t>
      </w:r>
      <w:proofErr w:type="spellEnd"/>
      <w:r w:rsidRPr="007A22A3">
        <w:rPr>
          <w:rFonts w:ascii="Times New Roman" w:hAnsi="Times New Roman" w:cs="Times New Roman"/>
          <w:sz w:val="24"/>
          <w:szCs w:val="24"/>
        </w:rPr>
        <w:t xml:space="preserve"> = </w:t>
      </w:r>
      <w:r w:rsidR="006B3D84" w:rsidRPr="008434D4">
        <w:rPr>
          <w:rFonts w:ascii="Times New Roman" w:hAnsi="Times New Roman" w:cs="Times New Roman"/>
          <w:sz w:val="24"/>
          <w:szCs w:val="24"/>
        </w:rPr>
        <w:t>N-terminal protease</w:t>
      </w:r>
      <w:r w:rsidRPr="007A22A3">
        <w:rPr>
          <w:rFonts w:ascii="Times New Roman" w:hAnsi="Times New Roman" w:cs="Times New Roman"/>
          <w:sz w:val="24"/>
          <w:szCs w:val="24"/>
        </w:rPr>
        <w:t xml:space="preserve">; </w:t>
      </w:r>
      <w:r w:rsidRPr="004D416D">
        <w:rPr>
          <w:rFonts w:ascii="Times New Roman" w:hAnsi="Times New Roman" w:cs="Times New Roman"/>
          <w:i/>
          <w:sz w:val="24"/>
          <w:szCs w:val="24"/>
        </w:rPr>
        <w:t xml:space="preserve">ORF </w:t>
      </w:r>
      <w:r w:rsidRPr="007A22A3">
        <w:rPr>
          <w:rFonts w:ascii="Times New Roman" w:hAnsi="Times New Roman" w:cs="Times New Roman"/>
          <w:sz w:val="24"/>
          <w:szCs w:val="24"/>
        </w:rPr>
        <w:t>= open reading frame; PRRSV = porcine reproductive and respiratory syndrome virus</w:t>
      </w:r>
      <w:r w:rsidR="004D416D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r w:rsidR="004D416D" w:rsidRPr="004D416D">
        <w:rPr>
          <w:rFonts w:ascii="Times New Roman" w:hAnsi="Times New Roman" w:cs="Times New Roman"/>
          <w:i/>
          <w:sz w:val="24"/>
          <w:szCs w:val="24"/>
        </w:rPr>
        <w:t>S1</w:t>
      </w:r>
      <w:bookmarkEnd w:id="0"/>
      <w:r w:rsidR="004D416D">
        <w:rPr>
          <w:rFonts w:ascii="Times New Roman" w:hAnsi="Times New Roman" w:cs="Times New Roman"/>
          <w:sz w:val="24"/>
          <w:szCs w:val="24"/>
        </w:rPr>
        <w:t xml:space="preserve"> = spike 1</w:t>
      </w:r>
      <w:r w:rsidRPr="007A22A3">
        <w:rPr>
          <w:rFonts w:ascii="Times New Roman" w:hAnsi="Times New Roman" w:cs="Times New Roman"/>
          <w:sz w:val="24"/>
          <w:szCs w:val="24"/>
        </w:rPr>
        <w:t>.</w:t>
      </w:r>
    </w:p>
    <w:p w14:paraId="44435F88" w14:textId="77777777" w:rsidR="007A22A3" w:rsidRPr="00BD668E" w:rsidRDefault="007A22A3" w:rsidP="000F3F65">
      <w:pPr>
        <w:rPr>
          <w:rFonts w:ascii="Times New Roman" w:hAnsi="Times New Roman" w:cs="Times New Roman"/>
          <w:b/>
          <w:sz w:val="24"/>
          <w:szCs w:val="24"/>
        </w:rPr>
      </w:pPr>
    </w:p>
    <w:sectPr w:rsidR="007A22A3" w:rsidRPr="00BD668E" w:rsidSect="000F3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E0F79F" w16cid:durableId="215C5001"/>
  <w16cid:commentId w16cid:paraId="0A24EEF6" w16cid:durableId="215C50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3E70CF"/>
    <w:multiLevelType w:val="hybridMultilevel"/>
    <w:tmpl w:val="1F543F22"/>
    <w:lvl w:ilvl="0" w:tplc="2C94B1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CB09EA"/>
    <w:multiLevelType w:val="hybridMultilevel"/>
    <w:tmpl w:val="15A6EA4C"/>
    <w:lvl w:ilvl="0" w:tplc="A89046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7A"/>
    <w:rsid w:val="000812E4"/>
    <w:rsid w:val="000E007A"/>
    <w:rsid w:val="000F3F65"/>
    <w:rsid w:val="00122DD0"/>
    <w:rsid w:val="001E0BEB"/>
    <w:rsid w:val="00234749"/>
    <w:rsid w:val="002E5292"/>
    <w:rsid w:val="003978B5"/>
    <w:rsid w:val="00400E3D"/>
    <w:rsid w:val="00456358"/>
    <w:rsid w:val="004D416D"/>
    <w:rsid w:val="00524B7D"/>
    <w:rsid w:val="00531DDE"/>
    <w:rsid w:val="005444F7"/>
    <w:rsid w:val="0055200D"/>
    <w:rsid w:val="005D6A59"/>
    <w:rsid w:val="005E17C6"/>
    <w:rsid w:val="006B3D84"/>
    <w:rsid w:val="0072543F"/>
    <w:rsid w:val="007323CD"/>
    <w:rsid w:val="00770333"/>
    <w:rsid w:val="007A17CA"/>
    <w:rsid w:val="007A22A3"/>
    <w:rsid w:val="009468A8"/>
    <w:rsid w:val="009A1745"/>
    <w:rsid w:val="009C5181"/>
    <w:rsid w:val="009C725B"/>
    <w:rsid w:val="00A66C48"/>
    <w:rsid w:val="00BD668E"/>
    <w:rsid w:val="00C54E7E"/>
    <w:rsid w:val="00D66C05"/>
    <w:rsid w:val="00DF29A8"/>
    <w:rsid w:val="00DF2DC0"/>
    <w:rsid w:val="00EF4B96"/>
    <w:rsid w:val="00F91040"/>
    <w:rsid w:val="00FD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8FDE"/>
  <w15:chartTrackingRefBased/>
  <w15:docId w15:val="{8E5405B1-EFAE-4E35-80B1-B1A87EE7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0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0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0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0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3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D66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68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D668E"/>
    <w:rPr>
      <w:color w:val="0000FF"/>
      <w:u w:val="single"/>
    </w:rPr>
  </w:style>
  <w:style w:type="paragraph" w:styleId="Revision">
    <w:name w:val="Revision"/>
    <w:hidden/>
    <w:uiPriority w:val="99"/>
    <w:semiHidden/>
    <w:rsid w:val="00D66C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YOUNG</dc:creator>
  <cp:keywords/>
  <dc:description/>
  <cp:lastModifiedBy>KELSEY YOUNG</cp:lastModifiedBy>
  <cp:revision>4</cp:revision>
  <dcterms:created xsi:type="dcterms:W3CDTF">2019-11-08T13:43:00Z</dcterms:created>
  <dcterms:modified xsi:type="dcterms:W3CDTF">2019-12-13T13:32:00Z</dcterms:modified>
</cp:coreProperties>
</file>